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513CB5" w:rsidRPr="00A7548D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513CB5" w:rsidRPr="00A7548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6 – 0.2802</w:t>
            </w:r>
          </w:p>
        </w:tc>
      </w:tr>
      <w:tr w:rsidR="00513CB5" w:rsidRPr="00A7548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13CB5" w:rsidRPr="00BF00DB" w:rsidRDefault="00BF00DB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0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 – 0.0070</w:t>
            </w:r>
          </w:p>
        </w:tc>
      </w:tr>
      <w:tr w:rsidR="00513CB5" w:rsidRPr="00A7548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8 – 0.0321</w:t>
            </w:r>
          </w:p>
        </w:tc>
      </w:tr>
      <w:tr w:rsidR="00513CB5" w:rsidRPr="00A7548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278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16 – 9.7280</w:t>
            </w:r>
          </w:p>
        </w:tc>
      </w:tr>
      <w:tr w:rsidR="00513CB5" w:rsidRPr="00A7548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 – 0.0085</w:t>
            </w:r>
          </w:p>
        </w:tc>
      </w:tr>
      <w:tr w:rsidR="00513CB5" w:rsidRPr="00A7548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99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16 – 2.653</w:t>
            </w:r>
          </w:p>
        </w:tc>
      </w:tr>
      <w:tr w:rsidR="00513CB5" w:rsidRPr="00A7548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0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78 – 3.2256</w:t>
            </w:r>
          </w:p>
        </w:tc>
      </w:tr>
      <w:tr w:rsidR="00513CB5" w:rsidRPr="00A7548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5</w:t>
            </w:r>
          </w:p>
        </w:tc>
        <w:tc>
          <w:tcPr>
            <w:tcW w:w="3192" w:type="dxa"/>
            <w:shd w:val="clear" w:color="auto" w:fill="FFFFFF" w:themeFill="background1"/>
          </w:tcPr>
          <w:p w:rsidR="00513CB5" w:rsidRPr="00BF00DB" w:rsidRDefault="00513C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0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8 – 0.1427</w:t>
            </w:r>
          </w:p>
        </w:tc>
      </w:tr>
      <w:tr w:rsidR="00513CB5" w:rsidRPr="00A7548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A7548D" w:rsidRDefault="00513CB5" w:rsidP="00D436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A7548D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13CB5" w:rsidRPr="00A7548D" w:rsidRDefault="00513CB5" w:rsidP="00D43682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B66439" w:rsidRPr="00BF00DB" w:rsidRDefault="00B66439" w:rsidP="006416D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0 Table: Estimated parameters for the Model (B) with bilinear incidence for the Riyadh </w:t>
      </w:r>
      <w:r w:rsidR="00A72E6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BF00DB">
        <w:rPr>
          <w:rFonts w:ascii="Times New Roman" w:hAnsi="Times New Roman" w:cs="Times New Roman"/>
          <w:color w:val="000000" w:themeColor="text1"/>
          <w:sz w:val="24"/>
          <w:szCs w:val="24"/>
        </w:rPr>
        <w:t>rovince</w:t>
      </w:r>
    </w:p>
    <w:p w:rsidR="00F0134A" w:rsidRDefault="00F0134A"/>
    <w:sectPr w:rsidR="00F0134A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13CB5"/>
    <w:rsid w:val="003D4A66"/>
    <w:rsid w:val="00513CB5"/>
    <w:rsid w:val="006416D5"/>
    <w:rsid w:val="00A72E6E"/>
    <w:rsid w:val="00B66439"/>
    <w:rsid w:val="00BF00DB"/>
    <w:rsid w:val="00F01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513CB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3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C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7</cp:revision>
  <dcterms:created xsi:type="dcterms:W3CDTF">2020-01-29T17:49:00Z</dcterms:created>
  <dcterms:modified xsi:type="dcterms:W3CDTF">2020-01-29T17:50:00Z</dcterms:modified>
</cp:coreProperties>
</file>